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right" w:tblpY="576"/>
        <w:tblW w:w="7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0"/>
        <w:gridCol w:w="2257"/>
        <w:gridCol w:w="4462"/>
      </w:tblGrid>
      <w:tr w:rsidR="000062BB" w:rsidRPr="00304CA3" w:rsidTr="00E3600B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2BB" w:rsidRDefault="000062BB" w:rsidP="00E3600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062BB" w:rsidRDefault="000062BB" w:rsidP="00E3600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062BB" w:rsidRDefault="000062BB" w:rsidP="00E3600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 w:rsidR="000062BB" w:rsidRPr="00304CA3" w:rsidTr="00E3600B">
        <w:trPr>
          <w:trHeight w:val="7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2BB" w:rsidRDefault="000062BB" w:rsidP="00E36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062BB" w:rsidRPr="006274A1" w:rsidRDefault="000062BB" w:rsidP="00E3600B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VMA6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062BB" w:rsidRPr="00F6702F" w:rsidRDefault="000062BB" w:rsidP="00E360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670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F-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 CTTTAACATCGACTACGGGT</w:t>
            </w:r>
          </w:p>
          <w:p w:rsidR="000062BB" w:rsidRPr="00F6702F" w:rsidRDefault="000062BB" w:rsidP="00E360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670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R-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CAGCTATGTAGCTTTCAATTC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0062BB" w:rsidRDefault="000062BB" w:rsidP="00E360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062BB" w:rsidRPr="00304CA3" w:rsidTr="00E3600B">
        <w:trPr>
          <w:trHeight w:val="7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2BB" w:rsidRDefault="000062BB" w:rsidP="00E36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62BB" w:rsidRPr="006274A1" w:rsidRDefault="000062BB" w:rsidP="00E3600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V1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62BB" w:rsidRDefault="000062BB" w:rsidP="00E360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670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F- 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AAGCAGTATTCCGTTCAGC</w:t>
            </w:r>
          </w:p>
          <w:p w:rsidR="000062BB" w:rsidRPr="00F6702F" w:rsidRDefault="000062BB" w:rsidP="00E3600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670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R-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TTAAACCGGTGGGACCAAA</w:t>
            </w:r>
          </w:p>
        </w:tc>
      </w:tr>
      <w:tr w:rsidR="000062BB" w:rsidRPr="00304CA3" w:rsidTr="00E3600B">
        <w:trPr>
          <w:trHeight w:val="107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62BB" w:rsidRDefault="000062BB" w:rsidP="00E360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62BB" w:rsidRPr="006274A1" w:rsidRDefault="000062BB" w:rsidP="00E3600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PH1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62BB" w:rsidRPr="00F6702F" w:rsidRDefault="000062BB" w:rsidP="00E3600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670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-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GACTTTCCGAAAATAGCGTG</w:t>
            </w:r>
          </w:p>
          <w:p w:rsidR="000062BB" w:rsidRPr="00F6702F" w:rsidRDefault="000062BB" w:rsidP="00E3600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670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R-</w:t>
            </w:r>
            <w:r w:rsidRPr="00F6702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AACCCAATGCAATCTTAACG</w:t>
            </w:r>
          </w:p>
          <w:p w:rsidR="000062BB" w:rsidRPr="00962369" w:rsidRDefault="000062BB" w:rsidP="00E3600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3600B" w:rsidRDefault="00E3600B" w:rsidP="00E3600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proofErr w:type="gramStart"/>
      <w:r>
        <w:rPr>
          <w:rFonts w:ascii="Times New Roman" w:hAnsi="Times New Roman"/>
          <w:b/>
          <w:sz w:val="24"/>
          <w:szCs w:val="24"/>
        </w:rPr>
        <w:t>Table :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List of primers used for RT–PCR in the study.</w:t>
      </w:r>
    </w:p>
    <w:p w:rsidR="00E3600B" w:rsidRDefault="00E3600B" w:rsidP="00E3600B">
      <w:pPr>
        <w:rPr>
          <w:rFonts w:ascii="Times New Roman" w:hAnsi="Times New Roman"/>
          <w:b/>
          <w:sz w:val="24"/>
          <w:szCs w:val="24"/>
        </w:rPr>
      </w:pPr>
    </w:p>
    <w:p w:rsidR="00E3600B" w:rsidRDefault="00E3600B" w:rsidP="00E3600B">
      <w:pPr>
        <w:rPr>
          <w:rFonts w:ascii="Times New Roman" w:hAnsi="Times New Roman"/>
          <w:b/>
          <w:sz w:val="24"/>
          <w:szCs w:val="24"/>
        </w:rPr>
      </w:pPr>
    </w:p>
    <w:p w:rsidR="00017675" w:rsidRDefault="00017675"/>
    <w:sectPr w:rsidR="00017675" w:rsidSect="00017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B0629"/>
    <w:multiLevelType w:val="hybridMultilevel"/>
    <w:tmpl w:val="01207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062BB"/>
    <w:rsid w:val="000062BB"/>
    <w:rsid w:val="00017675"/>
    <w:rsid w:val="00540986"/>
    <w:rsid w:val="00E36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2B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2B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6-20T11:37:00Z</dcterms:created>
  <dcterms:modified xsi:type="dcterms:W3CDTF">2022-06-20T11:37:00Z</dcterms:modified>
</cp:coreProperties>
</file>